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1 the</w:t>
      </w:r>
      <w:r>
        <w:rPr/>
        <w:t xml:space="preserve"> result of GO enrichment analysis of 26 interested gene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26"/>
        <w:gridCol w:w="4961"/>
        <w:gridCol w:w="1134"/>
      </w:tblGrid>
      <w:tr>
        <w:trPr>
          <w:trHeight w:val="2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las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O fun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Value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Biological Process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 regulation of hormone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78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import into nucleus, trans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13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hormone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85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 regulation of glucose me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09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mesonephros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 regulation of interleukin-13 secre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broblast growth factor receptor signaling pathway involved in ureteric bud 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 regulation of fibroblast growth factor receptor signaling pathway involved in ureteric bud 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cell proliferation involved in mesonephros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glial cell-derived neurotrophic factor receptor signaling pathway involved in ureteric bud 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cellular response to X-r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 regulation of cell proliferation involved in mesonephros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ulation of fibroblast growth factor receptor signaling pathway involved in ureteric bud 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ative regulation of glial cell-derived neurotrophic factor receptor signaling pathway involved in ureteric bud 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IV hypersensi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 regulation of interleukin-5 secre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50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olecular function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tropin-choriogonadotropic hormone receptor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88E-0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l ion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1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ion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3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on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4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coactivator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5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oxygen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7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7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activity, acting on single donors with incorporation of molecular oxyg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78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yl hydrocarbon receptor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4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G box domain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4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transporter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1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00 alpha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87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ossover junction endodeoxyribonucle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23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'-flap endonucle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58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-specific DNA binding RNA polymerase II transcription factor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08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cofactor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68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 factor binding transcription factor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78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 polymerase II core promoter proximal region sequence-specific DNA binding transcription factor activity involved in negative regulation of tran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92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binding transcription factor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36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e promoter sequence-specific DNA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25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deoxyribonuclease activity, producing 3'-phosphomonoest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25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p endonucle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25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localization sequence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25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-transporting ATP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25E-03</w:t>
            </w:r>
          </w:p>
        </w:tc>
      </w:tr>
      <w:tr>
        <w:trPr>
          <w:trHeight w:val="2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e promoter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58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chromosome p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73E-05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chromos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69E-05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somal p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9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76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lu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80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mer compl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46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lx1-Slx4 comple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46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s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46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icular fra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17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plasm p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18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chroma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76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pla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51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telet dense tubular network membra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80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p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30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latelet dense tubular netw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61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 organelle lu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64E-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ganelle lu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558E-0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4:54:00Z</dcterms:created>
  <dc:creator>番茄花园</dc:creator>
  <dc:description/>
  <cp:keywords/>
  <dc:language>en-US</dc:language>
  <cp:lastModifiedBy>番茄花园</cp:lastModifiedBy>
  <dcterms:modified xsi:type="dcterms:W3CDTF">2012-08-01T02:41:00Z</dcterms:modified>
  <cp:revision>11</cp:revision>
  <dc:subject/>
  <dc:title/>
</cp:coreProperties>
</file>